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73FB1E" w14:textId="77777777" w:rsidR="00D037D7" w:rsidRDefault="003243AF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C7570CF" wp14:editId="0EDEDA3A">
                <wp:simplePos x="0" y="0"/>
                <wp:positionH relativeFrom="column">
                  <wp:posOffset>-238125</wp:posOffset>
                </wp:positionH>
                <wp:positionV relativeFrom="paragraph">
                  <wp:posOffset>-571500</wp:posOffset>
                </wp:positionV>
                <wp:extent cx="4343400" cy="457200"/>
                <wp:effectExtent l="0" t="0" r="0" b="0"/>
                <wp:wrapSquare wrapText="bothSides"/>
                <wp:docPr id="2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34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F1BF8A4" w14:textId="3FC35E1A" w:rsidR="00161596" w:rsidRPr="00230C2E" w:rsidRDefault="00BD22A6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30C2E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Figure 1: Distribution of the cancer types tested for molecular scre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C7570CF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-18.75pt;margin-top:-45pt;width:342pt;height:36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" filled="f" stroked="f">
                <v:textbox>
                  <w:txbxContent>
                    <w:p w14:paraId="5F1BF8A4" w14:textId="3FC35E1A" w:rsidR="00161596" w:rsidRPr="00230C2E" w:rsidRDefault="00BD22A6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230C2E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US"/>
                        </w:rPr>
                        <w:t>Figure 1: Distribution of the cancer types tested for molecular screenin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61596">
        <w:rPr>
          <w:noProof/>
        </w:rPr>
        <w:drawing>
          <wp:inline distT="0" distB="0" distL="0" distR="0" wp14:anchorId="3D843A34" wp14:editId="14B9A640">
            <wp:extent cx="5410200" cy="3448050"/>
            <wp:effectExtent l="0" t="0" r="25400" b="31750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DD0056B" w14:textId="5DAD6B3E" w:rsidR="001F5E7E" w:rsidRDefault="001F5E7E"/>
    <w:sectPr w:rsidR="001F5E7E" w:rsidSect="00D037D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Yu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1596"/>
    <w:rsid w:val="00161596"/>
    <w:rsid w:val="001A182C"/>
    <w:rsid w:val="001F5E7E"/>
    <w:rsid w:val="00230C2E"/>
    <w:rsid w:val="003243AF"/>
    <w:rsid w:val="00490042"/>
    <w:rsid w:val="00A85330"/>
    <w:rsid w:val="00BD22A6"/>
    <w:rsid w:val="00D037D7"/>
    <w:rsid w:val="00DE721F"/>
    <w:rsid w:val="00E55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B9744AA"/>
  <w14:defaultImageDpi w14:val="300"/>
  <w15:docId w15:val="{418E8EB7-1F22-4CD5-8CDC-D9CFEC34A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61596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61596"/>
    <w:rPr>
      <w:rFonts w:ascii="Lucida Grande" w:hAnsi="Lucida Grande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1A182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A182C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A182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A182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A182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NO%20NAME:screening%20mol:figure%20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pieChart>
        <c:varyColors val="1"/>
        <c:ser>
          <c:idx val="0"/>
          <c:order val="0"/>
          <c:cat>
            <c:strRef>
              <c:f>Feuil1!$B$6:$B$22</c:f>
              <c:strCache>
                <c:ptCount val="17"/>
                <c:pt idx="0">
                  <c:v>cervix cancer</c:v>
                </c:pt>
                <c:pt idx="1">
                  <c:v>colorectal cancer</c:v>
                </c:pt>
                <c:pt idx="2">
                  <c:v>uterine cancer</c:v>
                </c:pt>
                <c:pt idx="3">
                  <c:v>gastric cancer</c:v>
                </c:pt>
                <c:pt idx="4">
                  <c:v>mesothelioma</c:v>
                </c:pt>
                <c:pt idx="5">
                  <c:v>ovarian cancer</c:v>
                </c:pt>
                <c:pt idx="6">
                  <c:v>pancreatic cancer</c:v>
                </c:pt>
                <c:pt idx="7">
                  <c:v>lung cancer</c:v>
                </c:pt>
                <c:pt idx="8">
                  <c:v>prostatic cancer</c:v>
                </c:pt>
                <c:pt idx="9">
                  <c:v>kidney cancer</c:v>
                </c:pt>
                <c:pt idx="10">
                  <c:v>thyroid cancer</c:v>
                </c:pt>
                <c:pt idx="11">
                  <c:v>breast cancer</c:v>
                </c:pt>
                <c:pt idx="12">
                  <c:v>sarcoma</c:v>
                </c:pt>
                <c:pt idx="13">
                  <c:v>head and neck</c:v>
                </c:pt>
                <c:pt idx="14">
                  <c:v>urothelial cancer</c:v>
                </c:pt>
                <c:pt idx="15">
                  <c:v>chlangiocarcinoma</c:v>
                </c:pt>
                <c:pt idx="16">
                  <c:v>other</c:v>
                </c:pt>
              </c:strCache>
            </c:strRef>
          </c:cat>
          <c:val>
            <c:numRef>
              <c:f>Feuil1!$C$6:$C$22</c:f>
              <c:numCache>
                <c:formatCode>General</c:formatCode>
                <c:ptCount val="17"/>
                <c:pt idx="0">
                  <c:v>15</c:v>
                </c:pt>
                <c:pt idx="1">
                  <c:v>82</c:v>
                </c:pt>
                <c:pt idx="2">
                  <c:v>35</c:v>
                </c:pt>
                <c:pt idx="3">
                  <c:v>11</c:v>
                </c:pt>
                <c:pt idx="4">
                  <c:v>5</c:v>
                </c:pt>
                <c:pt idx="5">
                  <c:v>58</c:v>
                </c:pt>
                <c:pt idx="6">
                  <c:v>37</c:v>
                </c:pt>
                <c:pt idx="7">
                  <c:v>96</c:v>
                </c:pt>
                <c:pt idx="8">
                  <c:v>8</c:v>
                </c:pt>
                <c:pt idx="9">
                  <c:v>6</c:v>
                </c:pt>
                <c:pt idx="10">
                  <c:v>11</c:v>
                </c:pt>
                <c:pt idx="11">
                  <c:v>60</c:v>
                </c:pt>
                <c:pt idx="12">
                  <c:v>58</c:v>
                </c:pt>
                <c:pt idx="13">
                  <c:v>19</c:v>
                </c:pt>
                <c:pt idx="14">
                  <c:v>28</c:v>
                </c:pt>
                <c:pt idx="15">
                  <c:v>14</c:v>
                </c:pt>
                <c:pt idx="16">
                  <c:v>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67B-4D8A-B71E-BC0AEB09BEF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</c:plotArea>
    <c:legend>
      <c:legendPos val="r"/>
      <c:layout>
        <c:manualLayout>
          <c:xMode val="edge"/>
          <c:yMode val="edge"/>
          <c:x val="0.75724150678348301"/>
          <c:y val="2.3029538434767498E-2"/>
          <c:w val="0.223979150493512"/>
          <c:h val="0.92079175185974704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3</Characters>
  <Application>Microsoft Office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</dc:creator>
  <cp:keywords/>
  <dc:description/>
  <cp:lastModifiedBy>Antoine Italiano</cp:lastModifiedBy>
  <cp:revision>2</cp:revision>
  <dcterms:created xsi:type="dcterms:W3CDTF">2016-10-25T21:31:00Z</dcterms:created>
  <dcterms:modified xsi:type="dcterms:W3CDTF">2016-10-25T21:31:00Z</dcterms:modified>
</cp:coreProperties>
</file>